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F85" w:rsidRPr="005A0776" w:rsidRDefault="005A0776">
      <w:pPr>
        <w:rPr>
          <w:rFonts w:ascii="Times New Roman" w:hAnsi="Times New Roman" w:cs="Times New Roman"/>
          <w:sz w:val="24"/>
          <w:szCs w:val="24"/>
        </w:rPr>
      </w:pPr>
      <w:r w:rsidRPr="005A0776">
        <w:rPr>
          <w:rFonts w:ascii="Times New Roman" w:hAnsi="Times New Roman" w:cs="Times New Roman"/>
          <w:sz w:val="24"/>
          <w:szCs w:val="24"/>
        </w:rPr>
        <w:t xml:space="preserve">Table S3. Average type 1 error rates of the statistic for testing interaction between two genes with marginal effect consisting only rare variants with 2 traits </w:t>
      </w:r>
      <w:r w:rsidRPr="005A0776">
        <w:rPr>
          <w:rFonts w:ascii="Times New Roman" w:hAnsi="Times New Roman" w:cs="Times New Roman"/>
          <w:sz w:val="24"/>
          <w:szCs w:val="24"/>
        </w:rPr>
        <w:t xml:space="preserve">over </w:t>
      </w:r>
      <w:bookmarkStart w:id="0" w:name="_GoBack"/>
      <w:bookmarkEnd w:id="0"/>
      <w:r w:rsidRPr="005A0776">
        <w:rPr>
          <w:rFonts w:ascii="Times New Roman" w:hAnsi="Times New Roman" w:cs="Times New Roman"/>
          <w:sz w:val="24"/>
          <w:szCs w:val="24"/>
        </w:rPr>
        <w:t xml:space="preserve"> randomly selected 50,000 pairs of genes from the whole exome.  </w:t>
      </w:r>
    </w:p>
    <w:tbl>
      <w:tblPr>
        <w:tblW w:w="5320" w:type="dxa"/>
        <w:tblLook w:val="04A0" w:firstRow="1" w:lastRow="0" w:firstColumn="1" w:lastColumn="0" w:noHBand="0" w:noVBand="1"/>
      </w:tblPr>
      <w:tblGrid>
        <w:gridCol w:w="1800"/>
        <w:gridCol w:w="1260"/>
        <w:gridCol w:w="1300"/>
        <w:gridCol w:w="960"/>
      </w:tblGrid>
      <w:tr w:rsidR="005A0776" w:rsidRPr="005A0776" w:rsidTr="005A0776">
        <w:trPr>
          <w:trHeight w:val="636"/>
        </w:trPr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0776" w:rsidRPr="005A0776" w:rsidRDefault="005A0776" w:rsidP="005A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776" w:rsidRPr="005A0776" w:rsidRDefault="005A0776" w:rsidP="005A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776" w:rsidRPr="005A0776" w:rsidRDefault="005A0776" w:rsidP="005A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776" w:rsidRPr="005A0776" w:rsidRDefault="005A0776" w:rsidP="005A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A0776" w:rsidRPr="005A0776" w:rsidTr="005A0776">
        <w:trPr>
          <w:trHeight w:val="312"/>
        </w:trPr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0776" w:rsidRPr="005A0776" w:rsidRDefault="005A0776" w:rsidP="005A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776" w:rsidRPr="005A0776" w:rsidRDefault="005A0776" w:rsidP="005A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6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776" w:rsidRPr="005A0776" w:rsidRDefault="005A0776" w:rsidP="005A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776" w:rsidRPr="005A0776" w:rsidRDefault="005A0776" w:rsidP="005A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</w:tr>
      <w:tr w:rsidR="005A0776" w:rsidRPr="005A0776" w:rsidTr="005A0776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0776" w:rsidRPr="005A0776" w:rsidRDefault="005A0776" w:rsidP="005A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776" w:rsidRPr="005A0776" w:rsidRDefault="005A0776" w:rsidP="005A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776" w:rsidRPr="005A0776" w:rsidRDefault="005A0776" w:rsidP="005A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776" w:rsidRPr="005A0776" w:rsidRDefault="005A0776" w:rsidP="005A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</w:tr>
      <w:tr w:rsidR="005A0776" w:rsidRPr="005A0776" w:rsidTr="005A0776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0776" w:rsidRPr="005A0776" w:rsidRDefault="005A0776" w:rsidP="005A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776" w:rsidRPr="005A0776" w:rsidRDefault="005A0776" w:rsidP="005A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776" w:rsidRPr="005A0776" w:rsidRDefault="005A0776" w:rsidP="005A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776" w:rsidRPr="005A0776" w:rsidRDefault="005A0776" w:rsidP="005A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A0776" w:rsidRPr="005A0776" w:rsidTr="005A0776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0776" w:rsidRPr="005A0776" w:rsidRDefault="005A0776" w:rsidP="005A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776" w:rsidRPr="005A0776" w:rsidRDefault="005A0776" w:rsidP="005A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776" w:rsidRPr="005A0776" w:rsidRDefault="005A0776" w:rsidP="005A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776" w:rsidRPr="005A0776" w:rsidRDefault="005A0776" w:rsidP="005A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</w:tr>
      <w:tr w:rsidR="005A0776" w:rsidRPr="005A0776" w:rsidTr="005A0776">
        <w:trPr>
          <w:trHeight w:val="324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A0776" w:rsidRPr="005A0776" w:rsidRDefault="005A0776" w:rsidP="005A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A0776" w:rsidRPr="005A0776" w:rsidRDefault="005A0776" w:rsidP="005A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A0776" w:rsidRPr="005A0776" w:rsidRDefault="005A0776" w:rsidP="005A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A0776" w:rsidRPr="005A0776" w:rsidRDefault="005A0776" w:rsidP="005A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</w:tr>
    </w:tbl>
    <w:p w:rsidR="005A0776" w:rsidRDefault="005A0776"/>
    <w:sectPr w:rsidR="005A0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776"/>
    <w:rsid w:val="002D6F85"/>
    <w:rsid w:val="005A0776"/>
    <w:rsid w:val="00DD3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2F6BC3-9436-4924-ABFC-DBCB7621D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99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, Momiao</dc:creator>
  <cp:keywords/>
  <dc:description/>
  <cp:lastModifiedBy>Xiong, Momiao</cp:lastModifiedBy>
  <cp:revision>3</cp:revision>
  <dcterms:created xsi:type="dcterms:W3CDTF">2016-02-16T23:13:00Z</dcterms:created>
  <dcterms:modified xsi:type="dcterms:W3CDTF">2016-02-17T01:22:00Z</dcterms:modified>
</cp:coreProperties>
</file>